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Autospacing="0" w:line="240" w:lineRule="auto"/>
        <w:ind w:left="0" w:right="0"/>
        <w:jc w:val="left"/>
        <w:textAlignment w:val="auto"/>
        <w:rPr>
          <w:rFonts w:hint="default" w:ascii="Times New Roman" w:hAnsi="Times New Roman" w:eastAsia="宋体" w:cs="Times New Roman"/>
          <w:b/>
          <w:bCs w:val="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2"/>
          <w:szCs w:val="22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kern w:val="0"/>
          <w:sz w:val="22"/>
          <w:szCs w:val="22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2"/>
          <w:szCs w:val="22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Autospacing="0" w:line="240" w:lineRule="auto"/>
        <w:ind w:left="0" w:right="0"/>
        <w:jc w:val="left"/>
        <w:textAlignment w:val="auto"/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>Bacteria identified using the Respiratory Pathogens Multiplex Nucleic Acid Diagnostic Kit (Ct&lt;40) and culture-based methods.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6"/>
        <w:gridCol w:w="1956"/>
        <w:gridCol w:w="1984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jc w:val="center"/>
        </w:trPr>
        <w:tc>
          <w:tcPr>
            <w:tcW w:w="30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ategory</w:t>
            </w:r>
          </w:p>
        </w:tc>
        <w:tc>
          <w:tcPr>
            <w:tcW w:w="19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RCM+, n (%)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CR+(Ct&lt;40), n (%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30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Bacterium</w:t>
            </w:r>
          </w:p>
        </w:tc>
        <w:tc>
          <w:tcPr>
            <w:tcW w:w="19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seudomonas aeruginos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1(39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6(15.3%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Klebsiella pneumonia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9(37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0(17.5%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taphylococcus aureu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(1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7(5.9%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treptococcus pneumonia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(6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19(34.9%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aemophilus influenza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(3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4(15.0%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egionella pneumophil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(0.5%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30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otal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5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1" w:after="20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5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975138"/>
    <w:rsid w:val="3F975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21:50:00Z</dcterms:created>
  <dc:creator>蔡婧瑶</dc:creator>
  <cp:lastModifiedBy>蔡婧瑶</cp:lastModifiedBy>
  <dcterms:modified xsi:type="dcterms:W3CDTF">2024-04-17T21:5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8203189029993E8A3D31F665B860066_41</vt:lpwstr>
  </property>
</Properties>
</file>